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35F" w:rsidRPr="00DE08B7" w:rsidRDefault="0050635F" w:rsidP="005063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6</w:t>
      </w:r>
      <w:r w:rsidRPr="00CE645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</w:t>
      </w:r>
      <w:r w:rsidRPr="00DE08B7">
        <w:rPr>
          <w:rFonts w:ascii="Times New Roman" w:hAnsi="Times New Roman" w:cs="Times New Roman"/>
          <w:sz w:val="20"/>
          <w:szCs w:val="20"/>
        </w:rPr>
        <w:t>. Proteins involved with inflammation mediated by cytokines and chemokines</w:t>
      </w:r>
      <w:r>
        <w:rPr>
          <w:rFonts w:ascii="Times New Roman" w:hAnsi="Times New Roman" w:cs="Times New Roman"/>
          <w:sz w:val="20"/>
          <w:szCs w:val="20"/>
        </w:rPr>
        <w:t xml:space="preserve"> (1/2)</w:t>
      </w:r>
    </w:p>
    <w:p w:rsidR="0050635F" w:rsidRPr="00F07847" w:rsidRDefault="0050635F" w:rsidP="005063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232"/>
        <w:gridCol w:w="1266"/>
        <w:gridCol w:w="1266"/>
        <w:gridCol w:w="1209"/>
        <w:gridCol w:w="1209"/>
        <w:gridCol w:w="5484"/>
      </w:tblGrid>
      <w:tr w:rsidR="0050635F" w:rsidRPr="00F07847" w:rsidTr="00F279F5">
        <w:trPr>
          <w:jc w:val="center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nfidence score</w:t>
            </w:r>
          </w:p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nova (p)</w:t>
            </w:r>
          </w:p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ax fold change</w:t>
            </w:r>
          </w:p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Highest mean conditio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Lowest mean condition</w:t>
            </w:r>
          </w:p>
        </w:tc>
        <w:tc>
          <w:tcPr>
            <w:tcW w:w="5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35F" w:rsidRPr="00B81367" w:rsidTr="00F279F5">
        <w:trPr>
          <w:jc w:val="center"/>
        </w:trPr>
        <w:tc>
          <w:tcPr>
            <w:tcW w:w="12872" w:type="dxa"/>
            <w:gridSpan w:val="7"/>
            <w:vAlign w:val="center"/>
          </w:tcPr>
          <w:p w:rsidR="0050635F" w:rsidRPr="00C906E6" w:rsidRDefault="0050635F" w:rsidP="00F279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906E6">
              <w:rPr>
                <w:rFonts w:ascii="Times New Roman" w:hAnsi="Times New Roman" w:cs="Times New Roman"/>
                <w:i/>
                <w:sz w:val="20"/>
                <w:szCs w:val="20"/>
              </w:rPr>
              <w:t>Inflammation mediated by cytokines and chemokine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1/2)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10833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,0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2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4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s-related protein R-Ras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Rras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39655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8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5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rachidonate 12-lipoxy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e, 12S-type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Alox12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8C6K9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,8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lagen alpha-6(VI) chain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ol6a6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23T9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0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3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9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alcium/calmodulin-dependent pro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kinase type II subunit gamma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amk2g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61879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,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5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0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osin-10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yh10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70380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2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1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leukin-18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Il18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0C871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6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8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25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ytosolic phospholipase A2 beta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Pla2g4b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8R3B1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,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9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1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1-phosphatidylinositol 4,5-bisph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ate phosphodiesterase delta-1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Plcd1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02788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,0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38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lagen alpha-2(VI) chain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ol6a2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JLA2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8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3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89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leukin-36 alpha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Il36a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04857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2,7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12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lagen alpha-1(VI) chain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ol6a1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9MK8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6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-adrenergic receptor kinase 1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Adrbk1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O08638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2,8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6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osin-11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yh11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6URW6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9,6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2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6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osin-14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yh14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42225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59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Signal transducer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d activator of transcription 1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Stat1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25799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7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1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Nuclear factor NF-kappa-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105 subunit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Nfkb1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O08648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9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6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itogen-activ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tein kinase kinase kinase 4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ap3k4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8VDD5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3,8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1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2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osin-9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yh9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80X19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,6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5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lagen alpha-1(XIV) chain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ol14a1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09055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,8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1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grin beta-1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Itgb1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61831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3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4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0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i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-activated protein kinase 10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apk10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47811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,9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1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1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i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-activated protein kinase 14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apk14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BA1370" w:rsidRDefault="0050635F" w:rsidP="00F279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D6Z6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8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8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Infinity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leukin-36 beta -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Il36b-</w:t>
            </w:r>
          </w:p>
        </w:tc>
      </w:tr>
    </w:tbl>
    <w:p w:rsidR="0050635F" w:rsidRDefault="0050635F" w:rsidP="0050635F">
      <w:pPr>
        <w:rPr>
          <w:rFonts w:ascii="Times New Roman" w:hAnsi="Times New Roman" w:cs="Times New Roman"/>
          <w:sz w:val="20"/>
          <w:szCs w:val="20"/>
        </w:rPr>
      </w:pPr>
    </w:p>
    <w:p w:rsidR="0050635F" w:rsidRDefault="0050635F" w:rsidP="0050635F">
      <w:pPr>
        <w:rPr>
          <w:rFonts w:ascii="Times New Roman" w:hAnsi="Times New Roman" w:cs="Times New Roman"/>
          <w:sz w:val="20"/>
          <w:szCs w:val="20"/>
        </w:rPr>
      </w:pPr>
    </w:p>
    <w:p w:rsidR="0050635F" w:rsidRDefault="0050635F" w:rsidP="0050635F">
      <w:pPr>
        <w:rPr>
          <w:rFonts w:ascii="Times New Roman" w:hAnsi="Times New Roman" w:cs="Times New Roman"/>
          <w:sz w:val="20"/>
          <w:szCs w:val="20"/>
        </w:rPr>
      </w:pPr>
    </w:p>
    <w:p w:rsidR="0050635F" w:rsidRDefault="0050635F" w:rsidP="0050635F">
      <w:pPr>
        <w:rPr>
          <w:rFonts w:ascii="Times New Roman" w:hAnsi="Times New Roman" w:cs="Times New Roman"/>
          <w:sz w:val="20"/>
          <w:szCs w:val="20"/>
        </w:rPr>
      </w:pPr>
    </w:p>
    <w:p w:rsidR="0050635F" w:rsidRDefault="0050635F" w:rsidP="005063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6</w:t>
      </w:r>
      <w:r w:rsidRPr="00CE645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</w:t>
      </w:r>
      <w:r w:rsidRPr="00DE08B7">
        <w:rPr>
          <w:rFonts w:ascii="Times New Roman" w:hAnsi="Times New Roman" w:cs="Times New Roman"/>
          <w:sz w:val="20"/>
          <w:szCs w:val="20"/>
        </w:rPr>
        <w:t>. Proteins involved with inflammation mediated by cytokines and chemokines</w:t>
      </w:r>
      <w:r>
        <w:rPr>
          <w:rFonts w:ascii="Times New Roman" w:hAnsi="Times New Roman" w:cs="Times New Roman"/>
          <w:sz w:val="20"/>
          <w:szCs w:val="20"/>
        </w:rPr>
        <w:t xml:space="preserve"> (2/2)</w:t>
      </w:r>
    </w:p>
    <w:p w:rsidR="0050635F" w:rsidRDefault="0050635F" w:rsidP="005063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232"/>
        <w:gridCol w:w="1266"/>
        <w:gridCol w:w="1266"/>
        <w:gridCol w:w="1209"/>
        <w:gridCol w:w="1209"/>
        <w:gridCol w:w="5484"/>
      </w:tblGrid>
      <w:tr w:rsidR="0050635F" w:rsidRPr="00F07847" w:rsidTr="00F279F5">
        <w:trPr>
          <w:jc w:val="center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Confidence score</w:t>
            </w:r>
          </w:p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nova (p)</w:t>
            </w:r>
          </w:p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ax fold change</w:t>
            </w:r>
          </w:p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Highest mean condition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Lowest mean condition</w:t>
            </w:r>
          </w:p>
        </w:tc>
        <w:tc>
          <w:tcPr>
            <w:tcW w:w="5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635F" w:rsidRPr="00C906E6" w:rsidTr="00F279F5">
        <w:trPr>
          <w:jc w:val="center"/>
        </w:trPr>
        <w:tc>
          <w:tcPr>
            <w:tcW w:w="12872" w:type="dxa"/>
            <w:gridSpan w:val="7"/>
            <w:vAlign w:val="center"/>
          </w:tcPr>
          <w:p w:rsidR="0050635F" w:rsidRPr="00C906E6" w:rsidRDefault="0050635F" w:rsidP="00F279F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906E6">
              <w:rPr>
                <w:rFonts w:ascii="Times New Roman" w:hAnsi="Times New Roman" w:cs="Times New Roman"/>
                <w:i/>
                <w:sz w:val="20"/>
                <w:szCs w:val="20"/>
              </w:rPr>
              <w:t>Inflammation mediated by cytokines and chemokine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2/2) 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R0Q6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,0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2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9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tin-rel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tein 2/3 complex subunit 1A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Arpc1a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18872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,7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1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Guanine nucleotide-b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ng protein G(o) subunit alpha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Gnao1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O88643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,9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7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threonine-protein kinase PAK 1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Pak1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CVB6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,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1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5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tin-rel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protein 2/3 complex subunit 2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Arpc2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59999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,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9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ctin-related protein 2/3 complex subunit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Arpc4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8K3H5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7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4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7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86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osin-IIIa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yo3a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70227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,3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2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Inositol 1,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-trisphosphate receptor type 3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Itpr3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8CIN4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,3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4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1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threonine-protein kinase PAK 2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Pak2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21278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,4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6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8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Guanine nucleotide-binding p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in subunit alpha-11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Gna11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O70589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1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4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6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erip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 plasma membrane protein CASK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Cask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62159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,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04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45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Rho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ated GTP-binding protein RhoC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Rhoc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WTU6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,0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0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88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gen-activated protein kinase 9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apk9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Q9Z1B7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7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5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Mi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-activated protein kinase 13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Mapk13-</w:t>
            </w:r>
          </w:p>
        </w:tc>
      </w:tr>
      <w:tr w:rsidR="0050635F" w:rsidRPr="00F07847" w:rsidTr="00F279F5">
        <w:trPr>
          <w:jc w:val="center"/>
        </w:trPr>
        <w:tc>
          <w:tcPr>
            <w:tcW w:w="120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18653</w:t>
            </w:r>
          </w:p>
        </w:tc>
        <w:tc>
          <w:tcPr>
            <w:tcW w:w="1232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,5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003</w:t>
            </w:r>
          </w:p>
        </w:tc>
        <w:tc>
          <w:tcPr>
            <w:tcW w:w="1266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31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PMX53</w:t>
            </w:r>
          </w:p>
        </w:tc>
        <w:tc>
          <w:tcPr>
            <w:tcW w:w="1209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AGONIST</w:t>
            </w:r>
          </w:p>
        </w:tc>
        <w:tc>
          <w:tcPr>
            <w:tcW w:w="5484" w:type="dxa"/>
            <w:vAlign w:val="center"/>
          </w:tcPr>
          <w:p w:rsidR="0050635F" w:rsidRPr="00F07847" w:rsidRDefault="0050635F" w:rsidP="00F279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Rib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mal protein S6 kinase alpha-1 </w:t>
            </w:r>
            <w:r w:rsidRPr="00F07847">
              <w:rPr>
                <w:rFonts w:ascii="Times New Roman" w:hAnsi="Times New Roman" w:cs="Times New Roman"/>
                <w:sz w:val="20"/>
                <w:szCs w:val="20"/>
              </w:rPr>
              <w:t>-Rps6ka1-</w:t>
            </w:r>
          </w:p>
        </w:tc>
      </w:tr>
    </w:tbl>
    <w:p w:rsidR="00DE08B7" w:rsidRPr="0050635F" w:rsidRDefault="00DE08B7" w:rsidP="0050635F">
      <w:bookmarkStart w:id="0" w:name="_GoBack"/>
      <w:bookmarkEnd w:id="0"/>
    </w:p>
    <w:sectPr w:rsidR="00DE08B7" w:rsidRPr="0050635F" w:rsidSect="00B81367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10E4" w:rsidRDefault="001210E4" w:rsidP="00481D56">
      <w:pPr>
        <w:spacing w:after="0" w:line="240" w:lineRule="auto"/>
      </w:pPr>
      <w:r>
        <w:separator/>
      </w:r>
    </w:p>
  </w:endnote>
  <w:endnote w:type="continuationSeparator" w:id="0">
    <w:p w:rsidR="001210E4" w:rsidRDefault="001210E4" w:rsidP="00481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75232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1D56" w:rsidRDefault="00481D5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635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81D56" w:rsidRDefault="00481D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10E4" w:rsidRDefault="001210E4" w:rsidP="00481D56">
      <w:pPr>
        <w:spacing w:after="0" w:line="240" w:lineRule="auto"/>
      </w:pPr>
      <w:r>
        <w:separator/>
      </w:r>
    </w:p>
  </w:footnote>
  <w:footnote w:type="continuationSeparator" w:id="0">
    <w:p w:rsidR="001210E4" w:rsidRDefault="001210E4" w:rsidP="00481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845"/>
    <w:rsid w:val="00016D9E"/>
    <w:rsid w:val="00026EBF"/>
    <w:rsid w:val="000D34D3"/>
    <w:rsid w:val="001210E4"/>
    <w:rsid w:val="001A539A"/>
    <w:rsid w:val="001C5795"/>
    <w:rsid w:val="002246EE"/>
    <w:rsid w:val="00232B1F"/>
    <w:rsid w:val="002B4877"/>
    <w:rsid w:val="002C55A5"/>
    <w:rsid w:val="00315845"/>
    <w:rsid w:val="00316114"/>
    <w:rsid w:val="00386783"/>
    <w:rsid w:val="003950EC"/>
    <w:rsid w:val="00420BDE"/>
    <w:rsid w:val="00421C73"/>
    <w:rsid w:val="0044069D"/>
    <w:rsid w:val="00481D56"/>
    <w:rsid w:val="00492C36"/>
    <w:rsid w:val="004C545A"/>
    <w:rsid w:val="004E5254"/>
    <w:rsid w:val="0050470C"/>
    <w:rsid w:val="0050635F"/>
    <w:rsid w:val="0054423F"/>
    <w:rsid w:val="005D59E4"/>
    <w:rsid w:val="005E2413"/>
    <w:rsid w:val="005F2485"/>
    <w:rsid w:val="005F305E"/>
    <w:rsid w:val="00611951"/>
    <w:rsid w:val="00622E5F"/>
    <w:rsid w:val="00645289"/>
    <w:rsid w:val="006457DC"/>
    <w:rsid w:val="006C7A97"/>
    <w:rsid w:val="006E4BA2"/>
    <w:rsid w:val="006F133D"/>
    <w:rsid w:val="006F5F2B"/>
    <w:rsid w:val="00745753"/>
    <w:rsid w:val="00754384"/>
    <w:rsid w:val="007B201C"/>
    <w:rsid w:val="007B5661"/>
    <w:rsid w:val="007F4358"/>
    <w:rsid w:val="008362DF"/>
    <w:rsid w:val="00950C59"/>
    <w:rsid w:val="009D0A0F"/>
    <w:rsid w:val="00A94C4E"/>
    <w:rsid w:val="00AE26C9"/>
    <w:rsid w:val="00B0032B"/>
    <w:rsid w:val="00B1211E"/>
    <w:rsid w:val="00B1572A"/>
    <w:rsid w:val="00B33230"/>
    <w:rsid w:val="00B81367"/>
    <w:rsid w:val="00BA1370"/>
    <w:rsid w:val="00BA1B96"/>
    <w:rsid w:val="00BB31AA"/>
    <w:rsid w:val="00BF1E36"/>
    <w:rsid w:val="00C3275F"/>
    <w:rsid w:val="00C764EC"/>
    <w:rsid w:val="00C84582"/>
    <w:rsid w:val="00C906E6"/>
    <w:rsid w:val="00CD1745"/>
    <w:rsid w:val="00CE6454"/>
    <w:rsid w:val="00D33570"/>
    <w:rsid w:val="00D40D1D"/>
    <w:rsid w:val="00D711A3"/>
    <w:rsid w:val="00D711A4"/>
    <w:rsid w:val="00D71315"/>
    <w:rsid w:val="00DA291C"/>
    <w:rsid w:val="00DE08B7"/>
    <w:rsid w:val="00E34B70"/>
    <w:rsid w:val="00E66B97"/>
    <w:rsid w:val="00E96D42"/>
    <w:rsid w:val="00EC080A"/>
    <w:rsid w:val="00F07847"/>
    <w:rsid w:val="00F41EA5"/>
    <w:rsid w:val="00F46E0F"/>
    <w:rsid w:val="00FD0E5E"/>
    <w:rsid w:val="00FE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56"/>
  </w:style>
  <w:style w:type="paragraph" w:styleId="Footer">
    <w:name w:val="footer"/>
    <w:basedOn w:val="Normal"/>
    <w:link w:val="FooterChar"/>
    <w:uiPriority w:val="99"/>
    <w:unhideWhenUsed/>
    <w:rsid w:val="00481D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6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6.DOCX</TitleName>
  </documentManagement>
</p:properties>
</file>

<file path=customXml/itemProps1.xml><?xml version="1.0" encoding="utf-8"?>
<ds:datastoreItem xmlns:ds="http://schemas.openxmlformats.org/officeDocument/2006/customXml" ds:itemID="{9D96AFDC-3DD1-4251-855F-E0FD3E7406D9}"/>
</file>

<file path=customXml/itemProps2.xml><?xml version="1.0" encoding="utf-8"?>
<ds:datastoreItem xmlns:ds="http://schemas.openxmlformats.org/officeDocument/2006/customXml" ds:itemID="{99DF99B4-C402-4A03-BA84-0FA38E5B41B1}"/>
</file>

<file path=customXml/itemProps3.xml><?xml version="1.0" encoding="utf-8"?>
<ds:datastoreItem xmlns:ds="http://schemas.openxmlformats.org/officeDocument/2006/customXml" ds:itemID="{4BFD6937-CDDD-4105-94DF-A9213ACE5A06}"/>
</file>

<file path=customXml/itemProps4.xml><?xml version="1.0" encoding="utf-8"?>
<ds:datastoreItem xmlns:ds="http://schemas.openxmlformats.org/officeDocument/2006/customXml" ds:itemID="{891BCA27-E547-44D5-AD30-DB11CF1A19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LA Eleni</dc:creator>
  <cp:lastModifiedBy>panagiot</cp:lastModifiedBy>
  <cp:revision>2</cp:revision>
  <dcterms:created xsi:type="dcterms:W3CDTF">2017-03-13T10:08:00Z</dcterms:created>
  <dcterms:modified xsi:type="dcterms:W3CDTF">2017-03-13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